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5394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1"/>
        <w:gridCol w:w="1995"/>
        <w:gridCol w:w="1804"/>
        <w:gridCol w:w="3096"/>
        <w:gridCol w:w="1815"/>
        <w:gridCol w:w="2139"/>
        <w:gridCol w:w="1284"/>
      </w:tblGrid>
      <w:tr w14:paraId="3666AB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gridSpan w:val="7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565FBECD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Table S3. Associations of the Frail State Transition Pattern with Stroke, evaluated using the Cox Proportional Hazards Model in the group of people.</w:t>
            </w:r>
          </w:p>
        </w:tc>
      </w:tr>
      <w:tr w14:paraId="3A0C35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1BD110BA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　</w:t>
            </w:r>
          </w:p>
        </w:tc>
        <w:tc>
          <w:tcPr>
            <w:tcW w:w="0" w:type="auto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3E7B7FBE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Crude model</w:t>
            </w:r>
          </w:p>
        </w:tc>
        <w:tc>
          <w:tcPr>
            <w:tcW w:w="0" w:type="auto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22E08380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1A21996C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Model 2</w:t>
            </w:r>
          </w:p>
        </w:tc>
      </w:tr>
      <w:tr w14:paraId="5D53BA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799049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Exposur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2FA0EF93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4C13B6F1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napToGrid/>
                <w:lang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2B5E070B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5140F7BA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napToGrid/>
                <w:lang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446C8664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126C92C8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napToGrid/>
                <w:lang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-value</w:t>
            </w:r>
          </w:p>
        </w:tc>
      </w:tr>
      <w:tr w14:paraId="1E0FCD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1F7FFA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7D8FC3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0DBB9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F9FE4E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DD5B8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1CED74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E4D69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</w:tr>
      <w:tr w14:paraId="6E67B7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5E5806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color w:val="auto"/>
                <w:lang w:eastAsia="zh-CN"/>
              </w:rPr>
              <w:t>The first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63B459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color w:val="auto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A8FD4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3C7529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761C3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1E54B3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42F38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</w:tr>
      <w:tr w14:paraId="7405E0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FABB7A">
            <w:pPr>
              <w:kinsoku/>
              <w:autoSpaceDE/>
              <w:autoSpaceDN/>
              <w:adjustRightInd/>
              <w:snapToGrid w:val="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lang w:eastAsia="zh-CN"/>
              </w:rPr>
              <w:t>Stable rob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F703F8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603A54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AA7E76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C23575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899302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D994D5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　</w:t>
            </w:r>
          </w:p>
        </w:tc>
      </w:tr>
      <w:tr w14:paraId="106AB9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73AB1A">
            <w:pPr>
              <w:kinsoku/>
              <w:autoSpaceDE/>
              <w:autoSpaceDN/>
              <w:adjustRightInd/>
              <w:snapToGrid w:val="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lang w:eastAsia="zh-CN"/>
              </w:rPr>
              <w:t>Robust to pre-frail/fr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77D3F3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1.72(1.25,2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0ABA09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8FE448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1.78(1.29, 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355F0C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8C0E5F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1.82(1.31,2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104980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</w:tr>
      <w:tr w14:paraId="3951E6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484862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color w:val="auto"/>
                <w:lang w:eastAsia="zh-CN"/>
              </w:rPr>
              <w:t>The second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0DBC75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039AB6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531986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07089D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E24E32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DEA1DD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　</w:t>
            </w:r>
          </w:p>
        </w:tc>
      </w:tr>
      <w:tr w14:paraId="23C8A7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FFA8C6">
            <w:pPr>
              <w:kinsoku/>
              <w:autoSpaceDE/>
              <w:autoSpaceDN/>
              <w:adjustRightInd/>
              <w:snapToGrid w:val="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lang w:eastAsia="zh-CN"/>
              </w:rPr>
              <w:t>Stable pre-fr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FA7ABE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437117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563D52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7B54F3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769FF5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E33DE3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　</w:t>
            </w:r>
          </w:p>
        </w:tc>
      </w:tr>
      <w:tr w14:paraId="6C9279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D1B347">
            <w:pPr>
              <w:kinsoku/>
              <w:autoSpaceDE/>
              <w:autoSpaceDN/>
              <w:adjustRightInd/>
              <w:snapToGrid w:val="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lang w:eastAsia="zh-CN"/>
              </w:rPr>
              <w:t>Pre-frail to rob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D794D0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0.61(0.45,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74F097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3EA29A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0.61(0.45,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F0CE4D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275070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0.65(0.48,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45CB2D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0.01</w:t>
            </w:r>
          </w:p>
        </w:tc>
      </w:tr>
      <w:tr w14:paraId="423E1D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5E22D1">
            <w:pPr>
              <w:kinsoku/>
              <w:autoSpaceDE/>
              <w:autoSpaceDN/>
              <w:adjustRightInd/>
              <w:snapToGrid w:val="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lang w:eastAsia="zh-CN"/>
              </w:rPr>
              <w:t>Pre-frail to fr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6A925B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1.58(1.24,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7D6C26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AAC566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1.55(1.22,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639A7F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2AB5B5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1.57(1.23,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89A3BD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</w:tr>
      <w:tr w14:paraId="4E4871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0112B9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color w:val="auto"/>
                <w:lang w:eastAsia="zh-CN"/>
              </w:rPr>
              <w:t>The third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383540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5F9D42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20D1FB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245E54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4395AF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D213E6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　</w:t>
            </w:r>
          </w:p>
        </w:tc>
      </w:tr>
      <w:tr w14:paraId="05D3B2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3919AB">
            <w:pPr>
              <w:kinsoku/>
              <w:autoSpaceDE/>
              <w:autoSpaceDN/>
              <w:adjustRightInd/>
              <w:snapToGrid w:val="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lang w:eastAsia="zh-CN"/>
              </w:rPr>
              <w:t>Stable fr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9AA118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22E5BE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D48390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C80779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D396D4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4E362E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　</w:t>
            </w:r>
          </w:p>
        </w:tc>
      </w:tr>
      <w:tr w14:paraId="3231D7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vAlign w:val="center"/>
          </w:tcPr>
          <w:p w14:paraId="2581C86A">
            <w:pPr>
              <w:kinsoku/>
              <w:autoSpaceDE/>
              <w:autoSpaceDN/>
              <w:adjustRightInd/>
              <w:snapToGrid w:val="0"/>
              <w:ind w:firstLine="420" w:firstLineChars="200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napToGrid/>
                <w:color w:val="auto"/>
                <w:lang w:eastAsia="zh-CN"/>
              </w:rPr>
              <w:t>Frail to pre-frail/robus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vAlign w:val="bottom"/>
          </w:tcPr>
          <w:p w14:paraId="7EF25535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0.59(0.42,0.8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vAlign w:val="bottom"/>
          </w:tcPr>
          <w:p w14:paraId="31BBD621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vAlign w:val="bottom"/>
          </w:tcPr>
          <w:p w14:paraId="0E127DD8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0.59(0.42, 0.8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vAlign w:val="bottom"/>
          </w:tcPr>
          <w:p w14:paraId="76727060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vAlign w:val="bottom"/>
          </w:tcPr>
          <w:p w14:paraId="1F4E19D3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0.61(0.43,0.8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vAlign w:val="bottom"/>
          </w:tcPr>
          <w:p w14:paraId="12416C60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0.004</w:t>
            </w:r>
          </w:p>
        </w:tc>
      </w:tr>
      <w:tr w14:paraId="4412AD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16F584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Crudel model: No covariates were 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D58B57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4F5FE5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1EC57C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8AF219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7690EE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　</w:t>
            </w:r>
          </w:p>
        </w:tc>
      </w:tr>
      <w:tr w14:paraId="21AC8F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9593E9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model 1: Age, sex, BMI, smoking status, drinking status, marital status, education, CRP, HDL-C, HbA1c, mean sbp, mean dbp,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5817C7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9507BB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　</w:t>
            </w:r>
          </w:p>
        </w:tc>
      </w:tr>
      <w:tr w14:paraId="00DE9E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1170E2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model 2: Age, sex, BMI, smoking status, drinking status, marital status, education, CRP, HDL-C, HbA1c, mean sbp, mean dbp, activity, DM, hypertension, dyslipidemia, heart disease</w:t>
            </w:r>
          </w:p>
        </w:tc>
      </w:tr>
      <w:tr w14:paraId="428AB7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7F3BAB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CRP:C-reactive protein;HbA1c:Hemoglobin A1c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211278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　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CE7B01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　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51C767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　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5BA5F2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　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F9DB21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　</w:t>
            </w:r>
          </w:p>
        </w:tc>
      </w:tr>
    </w:tbl>
    <w:p w14:paraId="095C4F11">
      <w:bookmarkStart w:id="0" w:name="_GoBack"/>
      <w:bookmarkEnd w:id="0"/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0BA0B8D"/>
    <w:rsid w:val="50BA0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textAlignment w:val="baseline"/>
    </w:pPr>
    <w:rPr>
      <w:rFonts w:ascii="Arial" w:hAnsi="Arial" w:eastAsia="Arial" w:cs="Arial"/>
      <w:snapToGrid w:val="0"/>
      <w:color w:val="000000"/>
      <w:sz w:val="21"/>
      <w:szCs w:val="21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8T12:12:00Z</dcterms:created>
  <dc:creator>本人已废</dc:creator>
  <cp:lastModifiedBy>本人已废</cp:lastModifiedBy>
  <dcterms:modified xsi:type="dcterms:W3CDTF">2026-05-28T12:12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C87B4889E7DC4B8BBDAE2FBFB2F1C8CA_11</vt:lpwstr>
  </property>
  <property fmtid="{D5CDD505-2E9C-101B-9397-08002B2CF9AE}" pid="4" name="KSOTemplateDocerSaveRecord">
    <vt:lpwstr>eyJoZGlkIjoiNDA0Y2Q3OTMxNWViNWIyYzI1MWJjMTE4NjM0MjczYzAiLCJ1c2VySWQiOiI0MTY1MTIxNTkifQ==</vt:lpwstr>
  </property>
</Properties>
</file>